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54A94" w:rsidRPr="00644387" w:rsidRDefault="00644387" w:rsidP="00644387">
      <w:pPr>
        <w:spacing w:after="0" w:line="360" w:lineRule="auto"/>
        <w:ind w:left="-567"/>
        <w:jc w:val="both"/>
        <w:rPr>
          <w:lang w:val="en-US"/>
        </w:rPr>
      </w:pPr>
      <w:bookmarkStart w:id="0" w:name="_gjdgxs" w:colFirst="0" w:colLast="0"/>
      <w:bookmarkEnd w:id="0"/>
      <w:proofErr w:type="gramStart"/>
      <w:r w:rsidRPr="0064438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1 Table</w:t>
      </w:r>
      <w:r w:rsidRPr="00644387">
        <w:rPr>
          <w:rFonts w:ascii="Times New Roman" w:eastAsia="Times New Roman" w:hAnsi="Times New Roman" w:cs="Times New Roman"/>
          <w:b/>
          <w:color w:val="747474"/>
          <w:sz w:val="20"/>
          <w:szCs w:val="20"/>
          <w:lang w:val="en-US"/>
        </w:rPr>
        <w:t>.</w:t>
      </w:r>
      <w:proofErr w:type="gramEnd"/>
      <w:r w:rsidRPr="00644387">
        <w:rPr>
          <w:rFonts w:ascii="Times New Roman" w:eastAsia="Times New Roman" w:hAnsi="Times New Roman" w:cs="Times New Roman"/>
          <w:b/>
          <w:color w:val="747474"/>
          <w:sz w:val="20"/>
          <w:szCs w:val="20"/>
          <w:lang w:val="en-US"/>
        </w:rPr>
        <w:t xml:space="preserve"> </w:t>
      </w:r>
      <w:r w:rsidRPr="0064438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Ficolin-3 levels, according to </w:t>
      </w:r>
      <w:r w:rsidRPr="00644387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 xml:space="preserve">FCN3 </w:t>
      </w:r>
      <w:r w:rsidRPr="0064438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genotypes. </w:t>
      </w:r>
    </w:p>
    <w:tbl>
      <w:tblPr>
        <w:tblStyle w:val="a"/>
        <w:tblW w:w="15255" w:type="dxa"/>
        <w:jc w:val="center"/>
        <w:tblInd w:w="-87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47"/>
        <w:gridCol w:w="2127"/>
        <w:gridCol w:w="2268"/>
        <w:gridCol w:w="2018"/>
        <w:gridCol w:w="2126"/>
        <w:gridCol w:w="2126"/>
        <w:gridCol w:w="1843"/>
      </w:tblGrid>
      <w:tr w:rsidR="00D54A94" w:rsidTr="00644387">
        <w:trPr>
          <w:trHeight w:val="540"/>
          <w:jc w:val="center"/>
        </w:trPr>
        <w:tc>
          <w:tcPr>
            <w:tcW w:w="2747" w:type="dxa"/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2127" w:type="dxa"/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pros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er se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x </w:t>
            </w:r>
          </w:p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pros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er s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promatous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promatous</w:t>
            </w:r>
            <w:proofErr w:type="spellEnd"/>
          </w:p>
        </w:tc>
        <w:tc>
          <w:tcPr>
            <w:tcW w:w="1843" w:type="dxa"/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promat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x </w:t>
            </w:r>
          </w:p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promatous</w:t>
            </w:r>
            <w:proofErr w:type="spellEnd"/>
          </w:p>
        </w:tc>
      </w:tr>
      <w:tr w:rsidR="00D54A94" w:rsidTr="00644387">
        <w:trPr>
          <w:trHeight w:val="680"/>
          <w:jc w:val="center"/>
        </w:trPr>
        <w:tc>
          <w:tcPr>
            <w:tcW w:w="2747" w:type="dxa"/>
            <w:tcBorders>
              <w:bottom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inant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range]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range]</w:t>
            </w:r>
          </w:p>
        </w:tc>
        <w:tc>
          <w:tcPr>
            <w:tcW w:w="2018" w:type="dxa"/>
            <w:tcBorders>
              <w:bottom w:val="nil"/>
            </w:tcBorders>
            <w:shd w:val="clear" w:color="auto" w:fill="FFFFFF"/>
            <w:vAlign w:val="center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range]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range]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trHeight w:val="280"/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s532781899</w:t>
            </w:r>
            <w:proofErr w:type="gramEnd"/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37del/1637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62 [3369-4156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26 [6117-21337]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*</w:t>
            </w:r>
          </w:p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337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4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D54A94" w:rsidTr="00644387">
        <w:trPr>
          <w:trHeight w:val="380"/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37C/1637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82 [3129-603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164 [3682-60300]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295 [3682-60300]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58 [11510-56473]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D54A94">
            <w:pPr>
              <w:spacing w:after="0" w:line="240" w:lineRule="auto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3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43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s28362807</w:t>
            </w:r>
            <w:proofErr w:type="gramEnd"/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trHeight w:val="440"/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24_3532ins/_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41 [9708-603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95 [9422-58995]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42*; OR=42.3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687 [9422-58995]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03 [18467-43602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39</w:t>
            </w:r>
          </w:p>
        </w:tc>
      </w:tr>
      <w:tr w:rsidR="00D54A94" w:rsidTr="00644387">
        <w:trPr>
          <w:trHeight w:val="380"/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24_3532del/3524_3532del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22 [4663-48609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58 [3769-60300]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3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57 [3769-60300]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81 [15075-56473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393</w:t>
            </w:r>
          </w:p>
        </w:tc>
      </w:tr>
      <w:tr w:rsidR="00D54A94" w:rsidTr="00644387">
        <w:trPr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D54A94">
            <w:pPr>
              <w:spacing w:after="0" w:line="240" w:lineRule="auto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6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6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s4494157</w:t>
            </w:r>
            <w:proofErr w:type="gramEnd"/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trHeight w:val="400"/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644387" w:rsidP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73A/_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90 [9708-603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95 [9422-58995]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32*; OR=51.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731 [9422-58995]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03 [21337-26034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35</w:t>
            </w:r>
          </w:p>
        </w:tc>
      </w:tr>
      <w:tr w:rsidR="00D54A94" w:rsidTr="00644387">
        <w:trPr>
          <w:trHeight w:val="380"/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73C/4473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15 [3129-48609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58 [3769-60300]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94 [3769-60300]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69 [15075-56473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64</w:t>
            </w:r>
          </w:p>
        </w:tc>
      </w:tr>
      <w:tr w:rsidR="00D54A94" w:rsidTr="00644387">
        <w:trPr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D54A94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43*; OR=11.13</w:t>
            </w: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8*; OR=15.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7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trHeight w:val="360"/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spellStart"/>
            <w:r w:rsidRPr="001977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essive</w:t>
            </w:r>
            <w:proofErr w:type="spellEnd"/>
            <w:r w:rsidRPr="001977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977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trHeight w:val="340"/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s28362807</w:t>
            </w:r>
            <w:proofErr w:type="gramEnd"/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01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trHeight w:val="380"/>
          <w:jc w:val="center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24_3532ins/3524_3532i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91 [21825-3495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21 [33687-42993]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8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21[33687-4299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3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54A94" w:rsidTr="00644387">
        <w:trPr>
          <w:trHeight w:val="480"/>
          <w:jc w:val="center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24_3532del/_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48 [3129-603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38 [3682-60300]</w:t>
            </w:r>
          </w:p>
        </w:tc>
        <w:tc>
          <w:tcPr>
            <w:tcW w:w="20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16[3682-603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65 [15075-56473]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jc w:val="center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Pr="0019772D" w:rsidRDefault="00D54A94">
            <w:pPr>
              <w:spacing w:after="0" w:line="240" w:lineRule="auto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5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jc w:val="center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s4494157</w:t>
            </w:r>
            <w:proofErr w:type="gram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</w:tr>
      <w:tr w:rsidR="00D54A94" w:rsidTr="00644387">
        <w:trPr>
          <w:trHeight w:val="460"/>
          <w:jc w:val="center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73A/4473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91[21825-3495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21 [33687-42993]</w:t>
            </w:r>
          </w:p>
        </w:tc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8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21[33687-4299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3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54A94" w:rsidTr="00644387">
        <w:trPr>
          <w:trHeight w:val="220"/>
          <w:jc w:val="center"/>
        </w:trPr>
        <w:tc>
          <w:tcPr>
            <w:tcW w:w="27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54A94" w:rsidRPr="0019772D" w:rsidRDefault="00644387">
            <w:pPr>
              <w:spacing w:after="0" w:line="240" w:lineRule="auto"/>
            </w:pPr>
            <w:proofErr w:type="gramStart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.</w:t>
            </w:r>
            <w:proofErr w:type="gramEnd"/>
            <w:r w:rsidRPr="001977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73C/_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48 [3129-603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38 [3682-60300]</w:t>
            </w:r>
          </w:p>
        </w:tc>
        <w:tc>
          <w:tcPr>
            <w:tcW w:w="20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16[3682-60300]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65 [15075-56473]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4A94" w:rsidRDefault="00D54A94">
            <w:pPr>
              <w:spacing w:after="0" w:line="240" w:lineRule="auto"/>
            </w:pPr>
          </w:p>
        </w:tc>
      </w:tr>
      <w:tr w:rsidR="00D54A94" w:rsidTr="00644387">
        <w:trPr>
          <w:trHeight w:val="220"/>
          <w:jc w:val="center"/>
        </w:trPr>
        <w:tc>
          <w:tcPr>
            <w:tcW w:w="2747" w:type="dxa"/>
            <w:tcBorders>
              <w:top w:val="nil"/>
            </w:tcBorders>
            <w:shd w:val="clear" w:color="auto" w:fill="FFFFFF"/>
            <w:vAlign w:val="center"/>
          </w:tcPr>
          <w:p w:rsidR="00D54A94" w:rsidRDefault="00D54A94">
            <w:pPr>
              <w:spacing w:after="0" w:line="240" w:lineRule="auto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2268" w:type="dxa"/>
            <w:tcBorders>
              <w:top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52</w:t>
            </w:r>
          </w:p>
        </w:tc>
        <w:tc>
          <w:tcPr>
            <w:tcW w:w="2018" w:type="dxa"/>
            <w:tcBorders>
              <w:top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  <w:jc w:val="center"/>
            </w:pPr>
          </w:p>
        </w:tc>
        <w:tc>
          <w:tcPr>
            <w:tcW w:w="2126" w:type="dxa"/>
            <w:tcBorders>
              <w:top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6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/>
          </w:tcPr>
          <w:p w:rsidR="00D54A94" w:rsidRDefault="00644387">
            <w:pPr>
              <w:spacing w:after="0" w:line="240" w:lineRule="auto"/>
              <w:jc w:val="center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843" w:type="dxa"/>
            <w:tcBorders>
              <w:top w:val="nil"/>
            </w:tcBorders>
            <w:shd w:val="clear" w:color="auto" w:fill="FFFFFF"/>
          </w:tcPr>
          <w:p w:rsidR="00D54A94" w:rsidRDefault="00D54A94">
            <w:pPr>
              <w:spacing w:after="0" w:line="240" w:lineRule="auto"/>
            </w:pPr>
          </w:p>
        </w:tc>
      </w:tr>
    </w:tbl>
    <w:p w:rsidR="00D54A94" w:rsidRDefault="00D54A94" w:rsidP="0019772D">
      <w:pPr>
        <w:ind w:left="-567"/>
      </w:pPr>
      <w:bookmarkStart w:id="1" w:name="_GoBack"/>
      <w:bookmarkEnd w:id="1"/>
    </w:p>
    <w:sectPr w:rsidR="00D54A94">
      <w:pgSz w:w="16838" w:h="11906"/>
      <w:pgMar w:top="1134" w:right="1417" w:bottom="1701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D54A94"/>
    <w:rsid w:val="0019772D"/>
    <w:rsid w:val="00606A8B"/>
    <w:rsid w:val="00644387"/>
    <w:rsid w:val="00B65338"/>
    <w:rsid w:val="00D54A94"/>
    <w:rsid w:val="00F2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</dc:creator>
  <cp:lastModifiedBy>ADM</cp:lastModifiedBy>
  <cp:revision>6</cp:revision>
  <dcterms:created xsi:type="dcterms:W3CDTF">2016-12-21T15:26:00Z</dcterms:created>
  <dcterms:modified xsi:type="dcterms:W3CDTF">2017-01-09T12:23:00Z</dcterms:modified>
</cp:coreProperties>
</file>